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AAE9F" w14:textId="5801D4C8" w:rsidR="00225BBD" w:rsidRPr="00961211" w:rsidRDefault="00225BBD" w:rsidP="00961211">
      <w:pPr>
        <w:jc w:val="both"/>
        <w:rPr>
          <w:b/>
          <w:bCs/>
        </w:rPr>
      </w:pPr>
      <w:r w:rsidRPr="00961211">
        <w:rPr>
          <w:b/>
          <w:bCs/>
        </w:rPr>
        <w:t xml:space="preserve">Supplementary Table 3. </w:t>
      </w:r>
      <w:r w:rsidR="004007F9" w:rsidRPr="00961211">
        <w:rPr>
          <w:b/>
          <w:bCs/>
        </w:rPr>
        <w:t xml:space="preserve">A complete description of statistically significant findings across </w:t>
      </w:r>
      <w:proofErr w:type="gramStart"/>
      <w:r w:rsidR="004007F9" w:rsidRPr="00961211">
        <w:rPr>
          <w:b/>
          <w:bCs/>
        </w:rPr>
        <w:t>all of</w:t>
      </w:r>
      <w:proofErr w:type="gramEnd"/>
      <w:r w:rsidR="004007F9" w:rsidRPr="00961211">
        <w:rPr>
          <w:b/>
          <w:bCs/>
        </w:rPr>
        <w:t xml:space="preserve"> the </w:t>
      </w:r>
      <w:r w:rsidR="00B00DF1" w:rsidRPr="00961211">
        <w:rPr>
          <w:b/>
          <w:bCs/>
        </w:rPr>
        <w:t xml:space="preserve">resting-state </w:t>
      </w:r>
      <w:r w:rsidR="00CF7D68">
        <w:rPr>
          <w:b/>
          <w:bCs/>
        </w:rPr>
        <w:t>weighted-degree</w:t>
      </w:r>
      <w:r w:rsidR="00B00DF1" w:rsidRPr="00961211">
        <w:rPr>
          <w:b/>
          <w:bCs/>
        </w:rPr>
        <w:t xml:space="preserve"> – cardiac autonomic analyses. </w:t>
      </w:r>
    </w:p>
    <w:p w14:paraId="3838BEBC" w14:textId="2448F20D" w:rsidR="00381A26" w:rsidRPr="008923C4" w:rsidRDefault="00381A26" w:rsidP="008F72D5">
      <w:pPr>
        <w:rPr>
          <w:i/>
          <w:iCs/>
        </w:rPr>
      </w:pPr>
      <w:r w:rsidRPr="008923C4">
        <w:rPr>
          <w:i/>
          <w:iCs/>
        </w:rPr>
        <w:t xml:space="preserve">IBI (FND) </w:t>
      </w:r>
    </w:p>
    <w:tbl>
      <w:tblPr>
        <w:tblStyle w:val="PlainTable2"/>
        <w:tblW w:w="10170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194"/>
        <w:gridCol w:w="624"/>
        <w:gridCol w:w="720"/>
        <w:gridCol w:w="363"/>
        <w:gridCol w:w="267"/>
        <w:gridCol w:w="1260"/>
        <w:gridCol w:w="1974"/>
        <w:gridCol w:w="2610"/>
      </w:tblGrid>
      <w:tr w:rsidR="009D28C8" w:rsidRPr="00381A26" w14:paraId="27115FA3" w14:textId="77777777" w:rsidTr="008F7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bottom w:val="none" w:sz="0" w:space="0" w:color="auto"/>
            </w:tcBorders>
            <w:noWrap/>
            <w:hideMark/>
          </w:tcPr>
          <w:p w14:paraId="2811C77D" w14:textId="77777777" w:rsidR="009D28C8" w:rsidRPr="00381A26" w:rsidRDefault="009D28C8" w:rsidP="008F72D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1194" w:type="dxa"/>
            <w:tcBorders>
              <w:bottom w:val="none" w:sz="0" w:space="0" w:color="auto"/>
            </w:tcBorders>
            <w:noWrap/>
            <w:hideMark/>
          </w:tcPr>
          <w:p w14:paraId="4D1EDAB4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ze(mm3)</w:t>
            </w:r>
          </w:p>
        </w:tc>
        <w:tc>
          <w:tcPr>
            <w:tcW w:w="624" w:type="dxa"/>
            <w:tcBorders>
              <w:bottom w:val="none" w:sz="0" w:space="0" w:color="auto"/>
            </w:tcBorders>
            <w:noWrap/>
            <w:hideMark/>
          </w:tcPr>
          <w:p w14:paraId="33B9127E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none" w:sz="0" w:space="0" w:color="auto"/>
            </w:tcBorders>
            <w:noWrap/>
            <w:hideMark/>
          </w:tcPr>
          <w:p w14:paraId="5E074337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630" w:type="dxa"/>
            <w:gridSpan w:val="2"/>
            <w:tcBorders>
              <w:bottom w:val="none" w:sz="0" w:space="0" w:color="auto"/>
            </w:tcBorders>
            <w:noWrap/>
            <w:hideMark/>
          </w:tcPr>
          <w:p w14:paraId="57AA6DD8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60" w:type="dxa"/>
            <w:tcBorders>
              <w:bottom w:val="none" w:sz="0" w:space="0" w:color="auto"/>
            </w:tcBorders>
            <w:noWrap/>
            <w:hideMark/>
          </w:tcPr>
          <w:p w14:paraId="4044E1A4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peak</w:t>
            </w:r>
          </w:p>
        </w:tc>
        <w:tc>
          <w:tcPr>
            <w:tcW w:w="1974" w:type="dxa"/>
            <w:tcBorders>
              <w:bottom w:val="none" w:sz="0" w:space="0" w:color="auto"/>
            </w:tcBorders>
            <w:noWrap/>
            <w:hideMark/>
          </w:tcPr>
          <w:p w14:paraId="2D91392E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mean</w:t>
            </w:r>
          </w:p>
        </w:tc>
        <w:tc>
          <w:tcPr>
            <w:tcW w:w="2610" w:type="dxa"/>
            <w:tcBorders>
              <w:bottom w:val="none" w:sz="0" w:space="0" w:color="auto"/>
            </w:tcBorders>
            <w:noWrap/>
            <w:hideMark/>
          </w:tcPr>
          <w:p w14:paraId="374B6311" w14:textId="77777777" w:rsidR="009D28C8" w:rsidRPr="00381A26" w:rsidRDefault="009D28C8" w:rsidP="008F7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</w:tr>
      <w:tr w:rsidR="009D28C8" w:rsidRPr="00381A26" w14:paraId="18A60417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7E4AD0" w14:textId="5AD700F1" w:rsidR="009D28C8" w:rsidRPr="00381A26" w:rsidRDefault="009D28C8" w:rsidP="008F72D5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08F4E5" w14:textId="054C12D1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831</w:t>
            </w:r>
          </w:p>
        </w:tc>
        <w:tc>
          <w:tcPr>
            <w:tcW w:w="62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A794D0" w14:textId="527A99AA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04BC11" w14:textId="4466025F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4.5</w:t>
            </w:r>
          </w:p>
        </w:tc>
        <w:tc>
          <w:tcPr>
            <w:tcW w:w="630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AFB41D" w14:textId="1875DAC5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0.5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9D9181" w14:textId="7C566C63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2</w:t>
            </w:r>
          </w:p>
        </w:tc>
        <w:tc>
          <w:tcPr>
            <w:tcW w:w="19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E3DAF4" w14:textId="1A891458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9</w:t>
            </w: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539B5B" w14:textId="17DE298C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frontal</w:t>
            </w:r>
          </w:p>
        </w:tc>
      </w:tr>
      <w:tr w:rsidR="009D28C8" w:rsidRPr="00381A26" w14:paraId="7C3E9DEE" w14:textId="77777777" w:rsidTr="008F72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5"/>
            <w:vMerge w:val="restart"/>
            <w:noWrap/>
            <w:hideMark/>
          </w:tcPr>
          <w:p w14:paraId="011E3512" w14:textId="77777777" w:rsidR="009D28C8" w:rsidRPr="00381A26" w:rsidRDefault="009D28C8" w:rsidP="008F72D5">
            <w:pPr>
              <w:jc w:val="right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501" w:type="dxa"/>
            <w:gridSpan w:val="3"/>
            <w:vMerge w:val="restart"/>
          </w:tcPr>
          <w:p w14:paraId="3C7D0332" w14:textId="37102312" w:rsidR="009D28C8" w:rsidRPr="00381A26" w:rsidRDefault="009D28C8" w:rsidP="008F72D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22F05E5F" w14:textId="12CC63D8" w:rsidR="009D28C8" w:rsidRPr="00381A26" w:rsidRDefault="009D28C8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recentral</w:t>
            </w:r>
          </w:p>
        </w:tc>
      </w:tr>
      <w:tr w:rsidR="009D28C8" w:rsidRPr="00381A26" w14:paraId="4F24B490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5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C8D7EA" w14:textId="77777777" w:rsidR="009D28C8" w:rsidRPr="00381A26" w:rsidRDefault="009D28C8" w:rsidP="008F72D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1" w:type="dxa"/>
            <w:gridSpan w:val="3"/>
            <w:vMerge/>
            <w:tcBorders>
              <w:top w:val="none" w:sz="0" w:space="0" w:color="auto"/>
              <w:bottom w:val="none" w:sz="0" w:space="0" w:color="auto"/>
            </w:tcBorders>
          </w:tcPr>
          <w:p w14:paraId="51D402F6" w14:textId="14B43102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826FC8" w14:textId="47AD3C19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frontal</w:t>
            </w:r>
          </w:p>
        </w:tc>
      </w:tr>
      <w:tr w:rsidR="009D28C8" w:rsidRPr="00381A26" w14:paraId="1CDBC87E" w14:textId="77777777" w:rsidTr="008F72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5"/>
            <w:vMerge/>
            <w:noWrap/>
            <w:hideMark/>
          </w:tcPr>
          <w:p w14:paraId="3A98D871" w14:textId="77777777" w:rsidR="009D28C8" w:rsidRPr="00381A26" w:rsidRDefault="009D28C8" w:rsidP="008F72D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1" w:type="dxa"/>
            <w:gridSpan w:val="3"/>
            <w:vMerge/>
          </w:tcPr>
          <w:p w14:paraId="30DFCD9B" w14:textId="193FAB3C" w:rsidR="009D28C8" w:rsidRPr="00381A26" w:rsidRDefault="009D28C8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noWrap/>
            <w:hideMark/>
          </w:tcPr>
          <w:p w14:paraId="14DF8881" w14:textId="4FFF26A2" w:rsidR="009D28C8" w:rsidRPr="00381A26" w:rsidRDefault="009D28C8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caudalmiddlefrontal</w:t>
            </w:r>
          </w:p>
        </w:tc>
      </w:tr>
      <w:tr w:rsidR="009D28C8" w:rsidRPr="00381A26" w14:paraId="0E453A42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5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0C00E436" w14:textId="77777777" w:rsidR="009D28C8" w:rsidRPr="00381A26" w:rsidRDefault="009D28C8" w:rsidP="008F72D5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01" w:type="dxa"/>
            <w:gridSpan w:val="3"/>
            <w:vMerge/>
            <w:tcBorders>
              <w:top w:val="none" w:sz="0" w:space="0" w:color="auto"/>
              <w:bottom w:val="none" w:sz="0" w:space="0" w:color="auto"/>
            </w:tcBorders>
          </w:tcPr>
          <w:p w14:paraId="6C465D7F" w14:textId="16851EF2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1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27DC6EC" w14:textId="77777777" w:rsidR="009D28C8" w:rsidRPr="00381A26" w:rsidRDefault="009D28C8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5F5E112" w14:textId="77777777" w:rsidR="00EC08DF" w:rsidRDefault="00EC08DF" w:rsidP="008F72D5">
      <w:pPr>
        <w:rPr>
          <w:i/>
          <w:iCs/>
        </w:rPr>
      </w:pPr>
    </w:p>
    <w:p w14:paraId="2AA2F3FD" w14:textId="77777777" w:rsidR="008923C4" w:rsidRPr="008923C4" w:rsidRDefault="008923C4" w:rsidP="008F72D5">
      <w:pPr>
        <w:rPr>
          <w:i/>
          <w:iCs/>
        </w:rPr>
      </w:pPr>
    </w:p>
    <w:p w14:paraId="4F27597E" w14:textId="579B6EB4" w:rsidR="008923C4" w:rsidRPr="008923C4" w:rsidRDefault="008923C4" w:rsidP="008F72D5">
      <w:pPr>
        <w:rPr>
          <w:i/>
          <w:iCs/>
        </w:rPr>
      </w:pPr>
      <w:r w:rsidRPr="008923C4">
        <w:rPr>
          <w:i/>
          <w:iCs/>
        </w:rPr>
        <w:t xml:space="preserve">RMSSD (FND) </w:t>
      </w:r>
    </w:p>
    <w:tbl>
      <w:tblPr>
        <w:tblStyle w:val="PlainTable2"/>
        <w:tblW w:w="10282" w:type="dxa"/>
        <w:tblInd w:w="-45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348"/>
        <w:gridCol w:w="1194"/>
        <w:gridCol w:w="785"/>
        <w:gridCol w:w="674"/>
        <w:gridCol w:w="760"/>
        <w:gridCol w:w="1260"/>
        <w:gridCol w:w="1278"/>
        <w:gridCol w:w="66"/>
        <w:gridCol w:w="2902"/>
      </w:tblGrid>
      <w:tr w:rsidR="009D28C8" w:rsidRPr="00381A26" w14:paraId="2D6B53A7" w14:textId="77777777" w:rsidTr="008F7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gridSpan w:val="2"/>
            <w:tcBorders>
              <w:bottom w:val="none" w:sz="0" w:space="0" w:color="auto"/>
            </w:tcBorders>
            <w:noWrap/>
            <w:hideMark/>
          </w:tcPr>
          <w:p w14:paraId="7EECFC72" w14:textId="77777777" w:rsidR="009D28C8" w:rsidRPr="00381A26" w:rsidRDefault="009D28C8" w:rsidP="008F72D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1194" w:type="dxa"/>
            <w:tcBorders>
              <w:bottom w:val="none" w:sz="0" w:space="0" w:color="auto"/>
            </w:tcBorders>
            <w:noWrap/>
            <w:hideMark/>
          </w:tcPr>
          <w:p w14:paraId="649DA3DD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ze(mm3)</w:t>
            </w:r>
          </w:p>
        </w:tc>
        <w:tc>
          <w:tcPr>
            <w:tcW w:w="785" w:type="dxa"/>
            <w:tcBorders>
              <w:bottom w:val="none" w:sz="0" w:space="0" w:color="auto"/>
            </w:tcBorders>
            <w:noWrap/>
            <w:hideMark/>
          </w:tcPr>
          <w:p w14:paraId="0EA43845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74" w:type="dxa"/>
            <w:tcBorders>
              <w:bottom w:val="none" w:sz="0" w:space="0" w:color="auto"/>
            </w:tcBorders>
            <w:noWrap/>
            <w:hideMark/>
          </w:tcPr>
          <w:p w14:paraId="4D0F6085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760" w:type="dxa"/>
            <w:tcBorders>
              <w:bottom w:val="none" w:sz="0" w:space="0" w:color="auto"/>
            </w:tcBorders>
            <w:noWrap/>
            <w:hideMark/>
          </w:tcPr>
          <w:p w14:paraId="61F6A3A8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60" w:type="dxa"/>
            <w:tcBorders>
              <w:bottom w:val="none" w:sz="0" w:space="0" w:color="auto"/>
            </w:tcBorders>
            <w:noWrap/>
            <w:hideMark/>
          </w:tcPr>
          <w:p w14:paraId="4DF15FF6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peak</w:t>
            </w:r>
          </w:p>
        </w:tc>
        <w:tc>
          <w:tcPr>
            <w:tcW w:w="1278" w:type="dxa"/>
            <w:tcBorders>
              <w:bottom w:val="none" w:sz="0" w:space="0" w:color="auto"/>
            </w:tcBorders>
            <w:noWrap/>
            <w:hideMark/>
          </w:tcPr>
          <w:p w14:paraId="3FFB4AD7" w14:textId="77777777" w:rsidR="009D28C8" w:rsidRPr="00381A26" w:rsidRDefault="009D28C8" w:rsidP="008F72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mean</w:t>
            </w:r>
          </w:p>
        </w:tc>
        <w:tc>
          <w:tcPr>
            <w:tcW w:w="2968" w:type="dxa"/>
            <w:gridSpan w:val="2"/>
            <w:tcBorders>
              <w:bottom w:val="none" w:sz="0" w:space="0" w:color="auto"/>
            </w:tcBorders>
            <w:noWrap/>
            <w:hideMark/>
          </w:tcPr>
          <w:p w14:paraId="2672F838" w14:textId="77777777" w:rsidR="009D28C8" w:rsidRPr="00381A26" w:rsidRDefault="009D28C8" w:rsidP="008F72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</w:tr>
      <w:tr w:rsidR="009D28C8" w:rsidRPr="00381A26" w14:paraId="397928AD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11E438" w14:textId="3776B69A" w:rsidR="009D28C8" w:rsidRPr="00381A26" w:rsidRDefault="009D28C8" w:rsidP="008F72D5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54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6D3938" w14:textId="6047F66E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777</w:t>
            </w:r>
          </w:p>
        </w:tc>
        <w:tc>
          <w:tcPr>
            <w:tcW w:w="7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39035E" w14:textId="43C5B48D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6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4307E2" w14:textId="12AC4FDB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926809" w14:textId="778034BC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5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ADC935" w14:textId="0C7408A3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7</w:t>
            </w:r>
          </w:p>
        </w:tc>
        <w:tc>
          <w:tcPr>
            <w:tcW w:w="12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0CC8F9" w14:textId="5A7BFDE6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9</w:t>
            </w:r>
          </w:p>
        </w:tc>
        <w:tc>
          <w:tcPr>
            <w:tcW w:w="2968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86E6AD" w14:textId="592B9BA9" w:rsidR="009D28C8" w:rsidRPr="00381A26" w:rsidRDefault="00681A15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9D28C8"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frontal</w:t>
            </w:r>
          </w:p>
        </w:tc>
      </w:tr>
      <w:tr w:rsidR="008923C4" w:rsidRPr="00381A26" w14:paraId="2A743304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 w:val="restart"/>
            <w:noWrap/>
            <w:hideMark/>
          </w:tcPr>
          <w:p w14:paraId="40F71873" w14:textId="3DA950DB" w:rsidR="008923C4" w:rsidRPr="00381A26" w:rsidRDefault="008923C4" w:rsidP="008F72D5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6271DA94" w14:textId="58F8CD8C" w:rsidR="008923C4" w:rsidRPr="00381A26" w:rsidRDefault="008923C4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osteriorcingulate</w:t>
            </w:r>
          </w:p>
        </w:tc>
      </w:tr>
      <w:tr w:rsidR="008923C4" w:rsidRPr="00381A26" w14:paraId="2ED548E0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00C0C7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F078F2" w14:textId="7DE2CC6C" w:rsidR="008923C4" w:rsidRPr="00381A26" w:rsidRDefault="008923C4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frontal</w:t>
            </w:r>
          </w:p>
        </w:tc>
      </w:tr>
      <w:tr w:rsidR="008923C4" w:rsidRPr="00381A26" w14:paraId="7A75E833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noWrap/>
            <w:hideMark/>
          </w:tcPr>
          <w:p w14:paraId="31A6C8B9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666F3BCB" w14:textId="45B8F580" w:rsidR="008923C4" w:rsidRPr="00381A26" w:rsidRDefault="008923C4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eriorcingulate</w:t>
            </w:r>
          </w:p>
        </w:tc>
      </w:tr>
      <w:tr w:rsidR="008923C4" w:rsidRPr="00381A26" w14:paraId="2B8BD336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9CC101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A4F0FF" w14:textId="4D25CA51" w:rsidR="008923C4" w:rsidRPr="00381A26" w:rsidRDefault="008923C4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acentral</w:t>
            </w:r>
          </w:p>
        </w:tc>
      </w:tr>
      <w:tr w:rsidR="008923C4" w:rsidRPr="00381A26" w14:paraId="01C0EE70" w14:textId="77777777" w:rsidTr="008F72D5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noWrap/>
            <w:hideMark/>
          </w:tcPr>
          <w:p w14:paraId="682A5352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3ACB5F16" w14:textId="3DCF7631" w:rsidR="008923C4" w:rsidRPr="00381A26" w:rsidRDefault="008923C4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28C8" w:rsidRPr="00381A26" w14:paraId="69E9BB23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78AEE1" w14:textId="5AF61DCD" w:rsidR="009D28C8" w:rsidRPr="00381A26" w:rsidRDefault="009D28C8" w:rsidP="008F72D5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54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D9B884" w14:textId="2EE21FCF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668</w:t>
            </w:r>
          </w:p>
        </w:tc>
        <w:tc>
          <w:tcPr>
            <w:tcW w:w="7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88846E" w14:textId="33EB15FA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6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D600E" w14:textId="5CB6E020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6AC8BC" w14:textId="6EC11053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8.5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A3B15B" w14:textId="7F9C4526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34</w:t>
            </w:r>
          </w:p>
        </w:tc>
        <w:tc>
          <w:tcPr>
            <w:tcW w:w="12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D7E0D3" w14:textId="2915AC88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2968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D8E6A8" w14:textId="247B0492" w:rsidR="009D28C8" w:rsidRPr="00381A26" w:rsidRDefault="00681A15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9D28C8"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lateralorbitofrontal</w:t>
            </w:r>
          </w:p>
        </w:tc>
      </w:tr>
      <w:tr w:rsidR="008923C4" w:rsidRPr="00381A26" w14:paraId="2CD087CD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 w:val="restart"/>
            <w:noWrap/>
            <w:hideMark/>
          </w:tcPr>
          <w:p w14:paraId="1AEBC087" w14:textId="6FC9519F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6145AC1F" w14:textId="449F6B72" w:rsidR="008923C4" w:rsidRPr="00381A26" w:rsidRDefault="008923C4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temporal</w:t>
            </w:r>
          </w:p>
        </w:tc>
      </w:tr>
      <w:tr w:rsidR="008923C4" w:rsidRPr="00381A26" w14:paraId="6C125294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B96566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73C117" w14:textId="4CF99809" w:rsidR="008923C4" w:rsidRPr="00381A26" w:rsidRDefault="008923C4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insula</w:t>
            </w:r>
          </w:p>
        </w:tc>
      </w:tr>
      <w:tr w:rsidR="008923C4" w:rsidRPr="00381A26" w14:paraId="16B9977B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noWrap/>
            <w:hideMark/>
          </w:tcPr>
          <w:p w14:paraId="4F3F6D0D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4F475B98" w14:textId="2B3A9D78" w:rsidR="008923C4" w:rsidRPr="00381A26" w:rsidRDefault="008923C4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temporalpole</w:t>
            </w:r>
          </w:p>
        </w:tc>
      </w:tr>
      <w:tr w:rsidR="008923C4" w:rsidRPr="00381A26" w14:paraId="1A163BD1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6CCEF8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4D022C" w14:textId="33186D25" w:rsidR="008923C4" w:rsidRPr="00381A26" w:rsidRDefault="008923C4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-a</w:t>
            </w: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gdala</w:t>
            </w:r>
          </w:p>
        </w:tc>
      </w:tr>
      <w:tr w:rsidR="008923C4" w:rsidRPr="00381A26" w14:paraId="61ED0CD2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noWrap/>
            <w:hideMark/>
          </w:tcPr>
          <w:p w14:paraId="44451688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297E362D" w14:textId="33634CE4" w:rsidR="008923C4" w:rsidRPr="00381A26" w:rsidRDefault="008923C4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sorbitalis</w:t>
            </w:r>
          </w:p>
        </w:tc>
      </w:tr>
      <w:tr w:rsidR="008923C4" w:rsidRPr="00381A26" w14:paraId="6E29E853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60C9B8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278CE2" w14:textId="523BCDEA" w:rsidR="008923C4" w:rsidRPr="00381A26" w:rsidRDefault="008923C4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fusiform</w:t>
            </w:r>
          </w:p>
        </w:tc>
      </w:tr>
      <w:tr w:rsidR="008923C4" w:rsidRPr="00381A26" w14:paraId="6531F3B8" w14:textId="77777777" w:rsidTr="008F72D5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noWrap/>
            <w:hideMark/>
          </w:tcPr>
          <w:p w14:paraId="0F3D96F4" w14:textId="77777777" w:rsidR="008923C4" w:rsidRPr="00381A26" w:rsidRDefault="008923C4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48D4BBBF" w14:textId="5B575ADB" w:rsidR="008923C4" w:rsidRPr="00381A26" w:rsidRDefault="008923C4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28C8" w:rsidRPr="00381A26" w14:paraId="36AB2814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7958D4" w14:textId="41455D06" w:rsidR="009D28C8" w:rsidRPr="00381A26" w:rsidRDefault="009D28C8" w:rsidP="008F72D5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542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517BBC" w14:textId="1D0E8460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33</w:t>
            </w:r>
          </w:p>
        </w:tc>
        <w:tc>
          <w:tcPr>
            <w:tcW w:w="78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04900D" w14:textId="50F91E81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7.5</w:t>
            </w:r>
          </w:p>
        </w:tc>
        <w:tc>
          <w:tcPr>
            <w:tcW w:w="6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16F167" w14:textId="00142D95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</w:t>
            </w:r>
          </w:p>
        </w:tc>
        <w:tc>
          <w:tcPr>
            <w:tcW w:w="7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37DC7A" w14:textId="21256421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20910" w14:textId="327F05E8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1</w:t>
            </w:r>
          </w:p>
        </w:tc>
        <w:tc>
          <w:tcPr>
            <w:tcW w:w="127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F2955C" w14:textId="4E125412" w:rsidR="009D28C8" w:rsidRPr="00381A26" w:rsidRDefault="009D28C8" w:rsidP="008F72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2968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58CF7F" w14:textId="33B6FD6B" w:rsidR="009D28C8" w:rsidRPr="00381A26" w:rsidRDefault="00681A15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9D28C8"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recentral</w:t>
            </w:r>
          </w:p>
        </w:tc>
      </w:tr>
      <w:tr w:rsidR="00AC42DE" w:rsidRPr="00381A26" w14:paraId="6FC089C2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 w:val="restart"/>
            <w:noWrap/>
            <w:hideMark/>
          </w:tcPr>
          <w:p w14:paraId="00B8D108" w14:textId="1D2BC1E8" w:rsidR="00AC42DE" w:rsidRPr="00381A26" w:rsidRDefault="00AC42DE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  <w:hideMark/>
          </w:tcPr>
          <w:p w14:paraId="4D37C1EC" w14:textId="3DACC856" w:rsidR="00AC42DE" w:rsidRPr="00381A26" w:rsidRDefault="00AC42DE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central</w:t>
            </w:r>
          </w:p>
        </w:tc>
      </w:tr>
      <w:tr w:rsidR="00AC42DE" w:rsidRPr="00381A26" w14:paraId="17DF5D1B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4CC5BF" w14:textId="77777777" w:rsidR="00AC42DE" w:rsidRPr="00381A26" w:rsidRDefault="00AC42DE" w:rsidP="008F72D5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4B0B21" w14:textId="7744C544" w:rsidR="00AC42DE" w:rsidRPr="00381A26" w:rsidRDefault="00AC42DE" w:rsidP="008F72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temporal</w:t>
            </w:r>
          </w:p>
        </w:tc>
      </w:tr>
      <w:tr w:rsidR="00AC42DE" w:rsidRPr="00381A26" w14:paraId="35B3DA83" w14:textId="77777777" w:rsidTr="008F72D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9"/>
            <w:vMerge/>
            <w:noWrap/>
          </w:tcPr>
          <w:p w14:paraId="2C1D6E14" w14:textId="77777777" w:rsidR="00AC42DE" w:rsidRPr="00381A26" w:rsidRDefault="00AC42DE" w:rsidP="008F72D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02" w:type="dxa"/>
            <w:noWrap/>
          </w:tcPr>
          <w:p w14:paraId="0014B6C2" w14:textId="77777777" w:rsidR="00AC42DE" w:rsidRPr="00381A26" w:rsidRDefault="00AC42DE" w:rsidP="008F72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50B3B25" w14:textId="77777777" w:rsidR="00381A26" w:rsidRDefault="00381A26" w:rsidP="008F72D5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17CAB19C" w14:textId="77777777" w:rsidR="008923C4" w:rsidRDefault="008923C4" w:rsidP="008F72D5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0F5A0373" w14:textId="77777777" w:rsidR="008923C4" w:rsidRDefault="008923C4" w:rsidP="008F72D5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25C6B81D" w14:textId="77777777" w:rsidR="008923C4" w:rsidRDefault="008923C4" w:rsidP="00381A26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22DEAAFC" w14:textId="77777777" w:rsidR="008923C4" w:rsidRDefault="008923C4" w:rsidP="00381A26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1428EF71" w14:textId="77777777" w:rsidR="008923C4" w:rsidRDefault="008923C4" w:rsidP="00381A26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6571BE9C" w14:textId="77777777" w:rsidR="00AC42DE" w:rsidRDefault="00AC42DE" w:rsidP="00381A26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7A0A0541" w14:textId="6422E089" w:rsidR="00AC42DE" w:rsidRPr="00AC42DE" w:rsidRDefault="00AC42DE" w:rsidP="00381A26">
      <w:pPr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</w:pPr>
      <w:r w:rsidRPr="00AC42DE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SDNN (FND) </w:t>
      </w:r>
    </w:p>
    <w:tbl>
      <w:tblPr>
        <w:tblStyle w:val="PlainTable2"/>
        <w:tblW w:w="10394" w:type="dxa"/>
        <w:tblInd w:w="-54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1211"/>
        <w:gridCol w:w="737"/>
        <w:gridCol w:w="720"/>
        <w:gridCol w:w="1034"/>
        <w:gridCol w:w="1208"/>
        <w:gridCol w:w="1356"/>
        <w:gridCol w:w="3240"/>
      </w:tblGrid>
      <w:tr w:rsidR="009D28C8" w:rsidRPr="008923C4" w14:paraId="5A9F33CC" w14:textId="77777777" w:rsidTr="008F7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bottom w:val="none" w:sz="0" w:space="0" w:color="auto"/>
            </w:tcBorders>
            <w:noWrap/>
            <w:hideMark/>
          </w:tcPr>
          <w:p w14:paraId="36C970B0" w14:textId="77777777" w:rsidR="009D28C8" w:rsidRPr="008923C4" w:rsidRDefault="009D28C8" w:rsidP="008923C4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1211" w:type="dxa"/>
            <w:tcBorders>
              <w:bottom w:val="none" w:sz="0" w:space="0" w:color="auto"/>
            </w:tcBorders>
            <w:noWrap/>
            <w:hideMark/>
          </w:tcPr>
          <w:p w14:paraId="68F4EFFE" w14:textId="77777777" w:rsidR="009D28C8" w:rsidRPr="008923C4" w:rsidRDefault="009D28C8" w:rsidP="00892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ze(mm3)</w:t>
            </w:r>
          </w:p>
        </w:tc>
        <w:tc>
          <w:tcPr>
            <w:tcW w:w="737" w:type="dxa"/>
            <w:tcBorders>
              <w:bottom w:val="none" w:sz="0" w:space="0" w:color="auto"/>
            </w:tcBorders>
            <w:noWrap/>
            <w:hideMark/>
          </w:tcPr>
          <w:p w14:paraId="17A7DE3C" w14:textId="77777777" w:rsidR="009D28C8" w:rsidRPr="008923C4" w:rsidRDefault="009D28C8" w:rsidP="00892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none" w:sz="0" w:space="0" w:color="auto"/>
            </w:tcBorders>
            <w:noWrap/>
            <w:hideMark/>
          </w:tcPr>
          <w:p w14:paraId="1E055A0C" w14:textId="77777777" w:rsidR="009D28C8" w:rsidRPr="008923C4" w:rsidRDefault="009D28C8" w:rsidP="00892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034" w:type="dxa"/>
            <w:tcBorders>
              <w:bottom w:val="none" w:sz="0" w:space="0" w:color="auto"/>
            </w:tcBorders>
            <w:noWrap/>
            <w:hideMark/>
          </w:tcPr>
          <w:p w14:paraId="4E5C4551" w14:textId="77777777" w:rsidR="009D28C8" w:rsidRPr="008923C4" w:rsidRDefault="009D28C8" w:rsidP="00892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08" w:type="dxa"/>
            <w:tcBorders>
              <w:bottom w:val="none" w:sz="0" w:space="0" w:color="auto"/>
            </w:tcBorders>
            <w:noWrap/>
            <w:hideMark/>
          </w:tcPr>
          <w:p w14:paraId="44DC0ECA" w14:textId="77777777" w:rsidR="009D28C8" w:rsidRPr="008923C4" w:rsidRDefault="009D28C8" w:rsidP="00892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peak</w:t>
            </w:r>
          </w:p>
        </w:tc>
        <w:tc>
          <w:tcPr>
            <w:tcW w:w="1356" w:type="dxa"/>
            <w:tcBorders>
              <w:bottom w:val="none" w:sz="0" w:space="0" w:color="auto"/>
            </w:tcBorders>
            <w:noWrap/>
            <w:hideMark/>
          </w:tcPr>
          <w:p w14:paraId="49303778" w14:textId="77777777" w:rsidR="009D28C8" w:rsidRPr="008923C4" w:rsidRDefault="009D28C8" w:rsidP="008923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mean</w:t>
            </w:r>
          </w:p>
        </w:tc>
        <w:tc>
          <w:tcPr>
            <w:tcW w:w="3240" w:type="dxa"/>
            <w:tcBorders>
              <w:bottom w:val="none" w:sz="0" w:space="0" w:color="auto"/>
            </w:tcBorders>
            <w:noWrap/>
            <w:hideMark/>
          </w:tcPr>
          <w:p w14:paraId="59CCD97F" w14:textId="77777777" w:rsidR="009D28C8" w:rsidRPr="008923C4" w:rsidRDefault="009D28C8" w:rsidP="008923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8923C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</w:tr>
      <w:tr w:rsidR="009D28C8" w:rsidRPr="008923C4" w14:paraId="0EB94CAA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5C1023" w14:textId="5E8D0FDA" w:rsidR="009D28C8" w:rsidRPr="009D28C8" w:rsidRDefault="009D28C8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E3DB38" w14:textId="64A6018C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317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5DB848" w14:textId="4F965284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7359D5" w14:textId="54E8790E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49F247" w14:textId="7578E586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7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E09871" w14:textId="3A0A44E9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2</w:t>
            </w:r>
          </w:p>
        </w:tc>
        <w:tc>
          <w:tcPr>
            <w:tcW w:w="13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45115F" w14:textId="3702629B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6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B8600D" w14:textId="718DA47B" w:rsidR="009D28C8" w:rsidRPr="009D28C8" w:rsidRDefault="009D28C8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frontal</w:t>
            </w:r>
          </w:p>
        </w:tc>
      </w:tr>
      <w:tr w:rsidR="008923C4" w:rsidRPr="008923C4" w14:paraId="1458F5BB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 w:val="restart"/>
            <w:noWrap/>
            <w:hideMark/>
          </w:tcPr>
          <w:p w14:paraId="61CCA852" w14:textId="01CD505A" w:rsidR="008923C4" w:rsidRPr="009D28C8" w:rsidRDefault="008923C4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036234EC" w14:textId="072290D5" w:rsidR="008923C4" w:rsidRPr="009D28C8" w:rsidRDefault="008923C4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osteriorcingulate</w:t>
            </w:r>
          </w:p>
        </w:tc>
      </w:tr>
      <w:tr w:rsidR="008923C4" w:rsidRPr="008923C4" w14:paraId="7563B738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09CE5E" w14:textId="77777777" w:rsidR="008923C4" w:rsidRPr="009D28C8" w:rsidRDefault="008923C4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3EEDDA" w14:textId="28137BB0" w:rsidR="008923C4" w:rsidRPr="009D28C8" w:rsidRDefault="008923C4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frontal</w:t>
            </w:r>
          </w:p>
        </w:tc>
      </w:tr>
      <w:tr w:rsidR="008923C4" w:rsidRPr="008923C4" w14:paraId="78C5697D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2E2F2A82" w14:textId="77777777" w:rsidR="008923C4" w:rsidRPr="009D28C8" w:rsidRDefault="008923C4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627E81A2" w14:textId="69260A06" w:rsidR="008923C4" w:rsidRPr="009D28C8" w:rsidRDefault="008923C4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eriorcingulate</w:t>
            </w:r>
          </w:p>
        </w:tc>
      </w:tr>
      <w:tr w:rsidR="008923C4" w:rsidRPr="008923C4" w14:paraId="503FB91F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DB543B" w14:textId="77777777" w:rsidR="008923C4" w:rsidRPr="009D28C8" w:rsidRDefault="008923C4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3B46CE" w14:textId="15F6F288" w:rsidR="008923C4" w:rsidRPr="009D28C8" w:rsidRDefault="008923C4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acentral</w:t>
            </w:r>
          </w:p>
        </w:tc>
      </w:tr>
      <w:tr w:rsidR="008923C4" w:rsidRPr="008923C4" w14:paraId="15D6DA04" w14:textId="77777777" w:rsidTr="008F72D5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671F2859" w14:textId="77777777" w:rsidR="008923C4" w:rsidRPr="009D28C8" w:rsidRDefault="008923C4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315BD5EB" w14:textId="3DC308C6" w:rsidR="008923C4" w:rsidRPr="009D28C8" w:rsidRDefault="008923C4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28C8" w:rsidRPr="008923C4" w14:paraId="2D4DCC77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3D5C1C" w14:textId="7E3464B3" w:rsidR="009D28C8" w:rsidRPr="009D28C8" w:rsidRDefault="009D28C8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038799" w14:textId="3B081FE3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95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75C1DD" w14:textId="41BC20DB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B077D" w14:textId="69453FC8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4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7B15D5" w14:textId="20ACCDC6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7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017AE6" w14:textId="205EF0E9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1</w:t>
            </w:r>
          </w:p>
        </w:tc>
        <w:tc>
          <w:tcPr>
            <w:tcW w:w="13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D4A066" w14:textId="754CD529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7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1A3089" w14:textId="1767A07C" w:rsidR="009D28C8" w:rsidRPr="009D28C8" w:rsidRDefault="009D28C8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cerebellum</w:t>
            </w:r>
          </w:p>
        </w:tc>
      </w:tr>
      <w:tr w:rsidR="00AC42DE" w:rsidRPr="008923C4" w14:paraId="75C2E177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 w:val="restart"/>
            <w:noWrap/>
            <w:hideMark/>
          </w:tcPr>
          <w:p w14:paraId="22BBEB43" w14:textId="5D25EEEA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1E3D31B9" w14:textId="419BD695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 cerebellum</w:t>
            </w:r>
          </w:p>
        </w:tc>
      </w:tr>
      <w:tr w:rsidR="00AC42DE" w:rsidRPr="008923C4" w14:paraId="525CE3C8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31406C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817D12" w14:textId="214E3DF8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brain-stem</w:t>
            </w:r>
          </w:p>
        </w:tc>
      </w:tr>
      <w:tr w:rsidR="00AC42DE" w:rsidRPr="008923C4" w14:paraId="566CEE2C" w14:textId="77777777" w:rsidTr="008F72D5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1EFF3ABD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407D2A32" w14:textId="1008D080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28C8" w:rsidRPr="008923C4" w14:paraId="793274B7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B1FF22" w14:textId="3D3381DC" w:rsidR="009D28C8" w:rsidRPr="009D28C8" w:rsidRDefault="009D28C8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9584B4" w14:textId="7C09BA12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963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10E6ED" w14:textId="1C344CFC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3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77DD66" w14:textId="1D7A308C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7580F2" w14:textId="73A52BE5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8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E0BD85" w14:textId="2291E382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8</w:t>
            </w:r>
          </w:p>
        </w:tc>
        <w:tc>
          <w:tcPr>
            <w:tcW w:w="13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D38FF4" w14:textId="51D1BAAE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6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46480D" w14:textId="75F397D9" w:rsidR="009D28C8" w:rsidRPr="009D28C8" w:rsidRDefault="009D28C8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recentral</w:t>
            </w:r>
          </w:p>
        </w:tc>
      </w:tr>
      <w:tr w:rsidR="00AC42DE" w:rsidRPr="008923C4" w14:paraId="20F3A91D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 w:val="restart"/>
            <w:noWrap/>
            <w:hideMark/>
          </w:tcPr>
          <w:p w14:paraId="30512294" w14:textId="0A8FDED2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33A84E0D" w14:textId="2CA3FBAE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caudalmiddlefrontal</w:t>
            </w:r>
          </w:p>
        </w:tc>
      </w:tr>
      <w:tr w:rsidR="00AC42DE" w:rsidRPr="008923C4" w14:paraId="2F40EA89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07B5CF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D697F2" w14:textId="1C9EC7E1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central</w:t>
            </w:r>
          </w:p>
        </w:tc>
      </w:tr>
      <w:tr w:rsidR="00AC42DE" w:rsidRPr="008923C4" w14:paraId="2C0455D2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4AFF5071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3FBDCC9A" w14:textId="09D388DF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temporal</w:t>
            </w:r>
          </w:p>
        </w:tc>
      </w:tr>
      <w:tr w:rsidR="00AC42DE" w:rsidRPr="008923C4" w14:paraId="1A04F8AE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EC5445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69A612" w14:textId="2DE65A2E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ramarginal</w:t>
            </w:r>
          </w:p>
        </w:tc>
      </w:tr>
      <w:tr w:rsidR="00AC42DE" w:rsidRPr="008923C4" w14:paraId="2BAAD364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5B4F926D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16B15683" w14:textId="1B6CB577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frontal</w:t>
            </w:r>
          </w:p>
        </w:tc>
      </w:tr>
      <w:tr w:rsidR="00AC42DE" w:rsidRPr="008923C4" w14:paraId="0E4A01DD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2C1027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74AFA4" w14:textId="347A4968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28C8" w:rsidRPr="008923C4" w14:paraId="10131E7C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noWrap/>
            <w:hideMark/>
          </w:tcPr>
          <w:p w14:paraId="5FA1980C" w14:textId="525EF6F1" w:rsidR="009D28C8" w:rsidRPr="009D28C8" w:rsidRDefault="009D28C8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11" w:type="dxa"/>
            <w:noWrap/>
            <w:hideMark/>
          </w:tcPr>
          <w:p w14:paraId="5552F2E1" w14:textId="2034656D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422</w:t>
            </w:r>
          </w:p>
        </w:tc>
        <w:tc>
          <w:tcPr>
            <w:tcW w:w="737" w:type="dxa"/>
            <w:noWrap/>
            <w:hideMark/>
          </w:tcPr>
          <w:p w14:paraId="6A3C7881" w14:textId="1523D354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4.5</w:t>
            </w:r>
          </w:p>
        </w:tc>
        <w:tc>
          <w:tcPr>
            <w:tcW w:w="720" w:type="dxa"/>
            <w:noWrap/>
            <w:hideMark/>
          </w:tcPr>
          <w:p w14:paraId="2CE7D3BE" w14:textId="1A6EF0FE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034" w:type="dxa"/>
            <w:noWrap/>
            <w:hideMark/>
          </w:tcPr>
          <w:p w14:paraId="54B2E28F" w14:textId="2D2011F2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1.5</w:t>
            </w:r>
          </w:p>
        </w:tc>
        <w:tc>
          <w:tcPr>
            <w:tcW w:w="1208" w:type="dxa"/>
            <w:noWrap/>
            <w:hideMark/>
          </w:tcPr>
          <w:p w14:paraId="6DAA6D2D" w14:textId="425D4A4E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1</w:t>
            </w:r>
          </w:p>
        </w:tc>
        <w:tc>
          <w:tcPr>
            <w:tcW w:w="1356" w:type="dxa"/>
            <w:noWrap/>
            <w:hideMark/>
          </w:tcPr>
          <w:p w14:paraId="3E2B4066" w14:textId="0FF86090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3240" w:type="dxa"/>
            <w:noWrap/>
            <w:hideMark/>
          </w:tcPr>
          <w:p w14:paraId="1C525602" w14:textId="469D4011" w:rsidR="009D28C8" w:rsidRPr="009D28C8" w:rsidRDefault="009D28C8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lateralorbitofrontal</w:t>
            </w:r>
          </w:p>
        </w:tc>
      </w:tr>
      <w:tr w:rsidR="00AC42DE" w:rsidRPr="008923C4" w14:paraId="57635342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C56CDB" w14:textId="2794BF1E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EDEA9F" w14:textId="6539E289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temporal</w:t>
            </w:r>
          </w:p>
        </w:tc>
      </w:tr>
      <w:tr w:rsidR="00AC42DE" w:rsidRPr="008923C4" w14:paraId="68DB12AA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2F12B8AE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7C43B383" w14:textId="40193448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middletemporal</w:t>
            </w:r>
          </w:p>
        </w:tc>
      </w:tr>
      <w:tr w:rsidR="00AC42DE" w:rsidRPr="008923C4" w14:paraId="75609D67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45F89B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5F0AE0" w14:textId="30F80A00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temporalpole</w:t>
            </w:r>
          </w:p>
        </w:tc>
      </w:tr>
      <w:tr w:rsidR="00AC42DE" w:rsidRPr="008923C4" w14:paraId="56FB044A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2D45B5CE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665C6824" w14:textId="5AE5AA2E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sorbitalis</w:t>
            </w:r>
          </w:p>
        </w:tc>
      </w:tr>
      <w:tr w:rsidR="00AC42DE" w:rsidRPr="008923C4" w14:paraId="2602EE13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F3FC07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188291" w14:textId="2278F158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insula</w:t>
            </w:r>
          </w:p>
        </w:tc>
      </w:tr>
      <w:tr w:rsidR="00AC42DE" w:rsidRPr="008923C4" w14:paraId="0F93D20A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44BB7AC1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67612284" w14:textId="390B9E78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-amygdala</w:t>
            </w:r>
          </w:p>
        </w:tc>
      </w:tr>
      <w:tr w:rsidR="00AC42DE" w:rsidRPr="008923C4" w14:paraId="1435E5DE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F36030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BDDE17" w14:textId="70C1A67D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striangularis</w:t>
            </w:r>
          </w:p>
        </w:tc>
      </w:tr>
      <w:tr w:rsidR="00AC42DE" w:rsidRPr="008923C4" w14:paraId="57ACB5F7" w14:textId="77777777" w:rsidTr="008F72D5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3D678B8C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48613C05" w14:textId="501D07BD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28C8" w:rsidRPr="008923C4" w14:paraId="3FF5BDB8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CCD03B" w14:textId="04BEC118" w:rsidR="009D28C8" w:rsidRPr="009D28C8" w:rsidRDefault="009D28C8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5D4F49" w14:textId="25026A9F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56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B773EC" w14:textId="68C11260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E6D464" w14:textId="51EAEB0E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6EC7E2" w14:textId="3C484D6E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F714D9" w14:textId="3CCF4A88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62</w:t>
            </w:r>
          </w:p>
        </w:tc>
        <w:tc>
          <w:tcPr>
            <w:tcW w:w="13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E7AA51" w14:textId="776B0783" w:rsidR="009D28C8" w:rsidRPr="009D28C8" w:rsidRDefault="009D28C8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4</w:t>
            </w: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7DA4F6" w14:textId="600C3110" w:rsidR="009D28C8" w:rsidRPr="009D28C8" w:rsidRDefault="009D28C8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middletemporal</w:t>
            </w:r>
          </w:p>
        </w:tc>
      </w:tr>
      <w:tr w:rsidR="00AC42DE" w:rsidRPr="008923C4" w14:paraId="29DBF30C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 w:val="restart"/>
            <w:noWrap/>
            <w:hideMark/>
          </w:tcPr>
          <w:p w14:paraId="1929D34C" w14:textId="1BC2DF8C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749BB817" w14:textId="05DE931A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temporal</w:t>
            </w:r>
          </w:p>
        </w:tc>
      </w:tr>
      <w:tr w:rsidR="00AC42DE" w:rsidRPr="008923C4" w14:paraId="7712DB31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5DCBC3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5ECE75" w14:textId="02A54BAF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ostcentral</w:t>
            </w:r>
          </w:p>
        </w:tc>
      </w:tr>
      <w:tr w:rsidR="00AC42DE" w:rsidRPr="008923C4" w14:paraId="6A23C58C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73A0924B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72194725" w14:textId="52D7E5C1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insula</w:t>
            </w:r>
          </w:p>
        </w:tc>
      </w:tr>
      <w:tr w:rsidR="00AC42DE" w:rsidRPr="008923C4" w14:paraId="63267443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33BD0D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E8708B" w14:textId="79D341EB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recentral</w:t>
            </w:r>
          </w:p>
        </w:tc>
      </w:tr>
      <w:tr w:rsidR="00AC42DE" w:rsidRPr="008923C4" w14:paraId="628F460A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2CA2E790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009A58C8" w14:textId="3F334E04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bankssts</w:t>
            </w:r>
          </w:p>
        </w:tc>
      </w:tr>
      <w:tr w:rsidR="00AC42DE" w:rsidRPr="008923C4" w14:paraId="2639F04B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592BC7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F13148" w14:textId="07AD05B6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-thalamus</w:t>
            </w:r>
          </w:p>
        </w:tc>
      </w:tr>
      <w:tr w:rsidR="00AC42DE" w:rsidRPr="008923C4" w14:paraId="2DAEBAC0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12E96EAB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20473ECF" w14:textId="4DD6785A" w:rsidR="00AC42DE" w:rsidRPr="009D28C8" w:rsidRDefault="00AC42DE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transversetemporal</w:t>
            </w:r>
          </w:p>
        </w:tc>
      </w:tr>
      <w:tr w:rsidR="00AC42DE" w:rsidRPr="008923C4" w14:paraId="1A79C18B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B2A4B5" w14:textId="77777777" w:rsidR="00AC42DE" w:rsidRPr="009D28C8" w:rsidRDefault="00AC42DE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6583C6" w14:textId="37D3E671" w:rsidR="00AC42DE" w:rsidRPr="009D28C8" w:rsidRDefault="00AC42DE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9D28C8" w:rsidRPr="008923C4" w14:paraId="4B448DA3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noWrap/>
            <w:hideMark/>
          </w:tcPr>
          <w:p w14:paraId="1EE6F175" w14:textId="573C5D68" w:rsidR="009D28C8" w:rsidRPr="009D28C8" w:rsidRDefault="009D28C8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11" w:type="dxa"/>
            <w:noWrap/>
            <w:hideMark/>
          </w:tcPr>
          <w:p w14:paraId="1CC9E647" w14:textId="41D84F40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547</w:t>
            </w:r>
          </w:p>
        </w:tc>
        <w:tc>
          <w:tcPr>
            <w:tcW w:w="737" w:type="dxa"/>
            <w:noWrap/>
            <w:hideMark/>
          </w:tcPr>
          <w:p w14:paraId="0894044B" w14:textId="22651661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720" w:type="dxa"/>
            <w:noWrap/>
            <w:hideMark/>
          </w:tcPr>
          <w:p w14:paraId="31756433" w14:textId="1B184FB2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5</w:t>
            </w:r>
          </w:p>
        </w:tc>
        <w:tc>
          <w:tcPr>
            <w:tcW w:w="1034" w:type="dxa"/>
            <w:noWrap/>
            <w:hideMark/>
          </w:tcPr>
          <w:p w14:paraId="7F91BFC8" w14:textId="0EB62BF2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.5</w:t>
            </w:r>
          </w:p>
        </w:tc>
        <w:tc>
          <w:tcPr>
            <w:tcW w:w="1208" w:type="dxa"/>
            <w:noWrap/>
            <w:hideMark/>
          </w:tcPr>
          <w:p w14:paraId="157751E5" w14:textId="7DC092F1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2</w:t>
            </w:r>
          </w:p>
        </w:tc>
        <w:tc>
          <w:tcPr>
            <w:tcW w:w="1356" w:type="dxa"/>
            <w:noWrap/>
            <w:hideMark/>
          </w:tcPr>
          <w:p w14:paraId="1D8D89F2" w14:textId="5FD211F3" w:rsidR="009D28C8" w:rsidRPr="009D28C8" w:rsidRDefault="009D28C8" w:rsidP="005551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3</w:t>
            </w:r>
          </w:p>
        </w:tc>
        <w:tc>
          <w:tcPr>
            <w:tcW w:w="3240" w:type="dxa"/>
            <w:noWrap/>
            <w:hideMark/>
          </w:tcPr>
          <w:p w14:paraId="59F1D4E4" w14:textId="19076E6C" w:rsidR="009D28C8" w:rsidRPr="009D28C8" w:rsidRDefault="009D28C8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frontal</w:t>
            </w:r>
          </w:p>
        </w:tc>
      </w:tr>
      <w:tr w:rsidR="000273C2" w:rsidRPr="008923C4" w14:paraId="464550F9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98EC9B" w14:textId="024065A4" w:rsidR="000273C2" w:rsidRPr="009D28C8" w:rsidRDefault="000273C2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B9AC55" w14:textId="27CB9F37" w:rsidR="000273C2" w:rsidRPr="009D28C8" w:rsidRDefault="000273C2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rostralmiddlefrontal</w:t>
            </w:r>
          </w:p>
        </w:tc>
      </w:tr>
      <w:tr w:rsidR="000273C2" w:rsidRPr="008923C4" w14:paraId="5AE021D2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1424A5C4" w14:textId="77777777" w:rsidR="000273C2" w:rsidRPr="009D28C8" w:rsidRDefault="000273C2" w:rsidP="008923C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5CF80840" w14:textId="430A6F6F" w:rsidR="000273C2" w:rsidRPr="009D28C8" w:rsidRDefault="000273C2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frontal</w:t>
            </w:r>
          </w:p>
        </w:tc>
      </w:tr>
      <w:tr w:rsidR="000273C2" w:rsidRPr="008923C4" w14:paraId="78EC449F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CF340F" w14:textId="77777777" w:rsidR="000273C2" w:rsidRPr="009D28C8" w:rsidRDefault="000273C2" w:rsidP="008923C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0D0A8E" w14:textId="7BD9E0FF" w:rsidR="000273C2" w:rsidRPr="009D28C8" w:rsidRDefault="000273C2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rostralmiddlefrontal</w:t>
            </w:r>
          </w:p>
        </w:tc>
      </w:tr>
      <w:tr w:rsidR="000273C2" w:rsidRPr="008923C4" w14:paraId="73B582B4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4CE9B66E" w14:textId="77777777" w:rsidR="000273C2" w:rsidRPr="009D28C8" w:rsidRDefault="000273C2" w:rsidP="008923C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3D087333" w14:textId="5033D3A8" w:rsidR="000273C2" w:rsidRPr="009D28C8" w:rsidRDefault="000273C2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rostralanteriorcingulate</w:t>
            </w:r>
          </w:p>
        </w:tc>
      </w:tr>
      <w:tr w:rsidR="000273C2" w:rsidRPr="008923C4" w14:paraId="2DD8EFFC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2398DE" w14:textId="77777777" w:rsidR="000273C2" w:rsidRPr="009D28C8" w:rsidRDefault="000273C2" w:rsidP="008923C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AC6C71" w14:textId="4850F38B" w:rsidR="000273C2" w:rsidRPr="009D28C8" w:rsidRDefault="000273C2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rostralanteriorcingulate</w:t>
            </w:r>
          </w:p>
        </w:tc>
      </w:tr>
      <w:tr w:rsidR="000273C2" w:rsidRPr="008923C4" w14:paraId="13F0791E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noWrap/>
            <w:hideMark/>
          </w:tcPr>
          <w:p w14:paraId="6A9BDB5E" w14:textId="77777777" w:rsidR="000273C2" w:rsidRPr="009D28C8" w:rsidRDefault="000273C2" w:rsidP="008923C4">
            <w:pPr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noWrap/>
            <w:hideMark/>
          </w:tcPr>
          <w:p w14:paraId="783B86DA" w14:textId="4C034E3A" w:rsidR="000273C2" w:rsidRPr="009D28C8" w:rsidRDefault="000273C2" w:rsidP="00892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caudalanteriorcingulate</w:t>
            </w:r>
          </w:p>
        </w:tc>
      </w:tr>
      <w:tr w:rsidR="000273C2" w:rsidRPr="008923C4" w14:paraId="2AC24B8C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471046BF" w14:textId="77777777" w:rsidR="000273C2" w:rsidRPr="009D28C8" w:rsidRDefault="000273C2" w:rsidP="008923C4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676E880" w14:textId="77777777" w:rsidR="000273C2" w:rsidRPr="009D28C8" w:rsidRDefault="000273C2" w:rsidP="008923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7739ED3" w14:textId="77777777" w:rsidR="008F72D5" w:rsidRDefault="008F72D5" w:rsidP="00AC42DE">
      <w:pPr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</w:pPr>
    </w:p>
    <w:p w14:paraId="55074AFC" w14:textId="2C5802E4" w:rsidR="000273C2" w:rsidRPr="000273C2" w:rsidRDefault="000273C2" w:rsidP="00AC42DE">
      <w:pPr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</w:pPr>
      <w:r w:rsidRPr="000273C2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>HF-HRV (FND)</w:t>
      </w:r>
    </w:p>
    <w:tbl>
      <w:tblPr>
        <w:tblStyle w:val="PlainTable2"/>
        <w:tblW w:w="10394" w:type="dxa"/>
        <w:tblInd w:w="-54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1216"/>
        <w:gridCol w:w="740"/>
        <w:gridCol w:w="723"/>
        <w:gridCol w:w="1038"/>
        <w:gridCol w:w="1213"/>
        <w:gridCol w:w="1633"/>
        <w:gridCol w:w="2938"/>
      </w:tblGrid>
      <w:tr w:rsidR="000273C2" w:rsidRPr="009D28C8" w14:paraId="4C5B691C" w14:textId="77777777" w:rsidTr="008F7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bottom w:val="none" w:sz="0" w:space="0" w:color="auto"/>
            </w:tcBorders>
            <w:noWrap/>
            <w:hideMark/>
          </w:tcPr>
          <w:p w14:paraId="3790BEB0" w14:textId="77777777" w:rsidR="000273C2" w:rsidRPr="009D28C8" w:rsidRDefault="000273C2" w:rsidP="008F36F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1211" w:type="dxa"/>
            <w:tcBorders>
              <w:bottom w:val="none" w:sz="0" w:space="0" w:color="auto"/>
            </w:tcBorders>
            <w:noWrap/>
            <w:hideMark/>
          </w:tcPr>
          <w:p w14:paraId="46F036A3" w14:textId="77777777" w:rsidR="000273C2" w:rsidRPr="009D28C8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ze(mm3)</w:t>
            </w:r>
          </w:p>
        </w:tc>
        <w:tc>
          <w:tcPr>
            <w:tcW w:w="737" w:type="dxa"/>
            <w:tcBorders>
              <w:bottom w:val="none" w:sz="0" w:space="0" w:color="auto"/>
            </w:tcBorders>
            <w:noWrap/>
            <w:hideMark/>
          </w:tcPr>
          <w:p w14:paraId="086CD6BF" w14:textId="77777777" w:rsidR="000273C2" w:rsidRPr="009D28C8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720" w:type="dxa"/>
            <w:tcBorders>
              <w:bottom w:val="none" w:sz="0" w:space="0" w:color="auto"/>
            </w:tcBorders>
            <w:noWrap/>
            <w:hideMark/>
          </w:tcPr>
          <w:p w14:paraId="52771475" w14:textId="77777777" w:rsidR="000273C2" w:rsidRPr="009D28C8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1034" w:type="dxa"/>
            <w:tcBorders>
              <w:bottom w:val="none" w:sz="0" w:space="0" w:color="auto"/>
            </w:tcBorders>
            <w:noWrap/>
            <w:hideMark/>
          </w:tcPr>
          <w:p w14:paraId="3D58B9C0" w14:textId="77777777" w:rsidR="000273C2" w:rsidRPr="009D28C8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08" w:type="dxa"/>
            <w:tcBorders>
              <w:bottom w:val="none" w:sz="0" w:space="0" w:color="auto"/>
            </w:tcBorders>
            <w:noWrap/>
            <w:hideMark/>
          </w:tcPr>
          <w:p w14:paraId="0FDACE26" w14:textId="77777777" w:rsidR="000273C2" w:rsidRPr="009D28C8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peak</w:t>
            </w:r>
          </w:p>
        </w:tc>
        <w:tc>
          <w:tcPr>
            <w:tcW w:w="1626" w:type="dxa"/>
            <w:tcBorders>
              <w:bottom w:val="none" w:sz="0" w:space="0" w:color="auto"/>
            </w:tcBorders>
            <w:noWrap/>
            <w:hideMark/>
          </w:tcPr>
          <w:p w14:paraId="582341A6" w14:textId="77777777" w:rsidR="000273C2" w:rsidRPr="009D28C8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mean</w:t>
            </w:r>
          </w:p>
        </w:tc>
        <w:tc>
          <w:tcPr>
            <w:tcW w:w="2926" w:type="dxa"/>
            <w:tcBorders>
              <w:bottom w:val="none" w:sz="0" w:space="0" w:color="auto"/>
            </w:tcBorders>
            <w:noWrap/>
            <w:hideMark/>
          </w:tcPr>
          <w:p w14:paraId="5B9A5FD6" w14:textId="77777777" w:rsidR="000273C2" w:rsidRPr="009D28C8" w:rsidRDefault="000273C2" w:rsidP="008F3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</w:tr>
      <w:tr w:rsidR="000273C2" w:rsidRPr="009D28C8" w14:paraId="74738747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DC453D" w14:textId="77777777" w:rsidR="000273C2" w:rsidRPr="009D28C8" w:rsidRDefault="000273C2" w:rsidP="008F36F7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592ED8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941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66EDB5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9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BA1F67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2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53ACEE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1DD957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9</w:t>
            </w:r>
          </w:p>
        </w:tc>
        <w:tc>
          <w:tcPr>
            <w:tcW w:w="16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279EE4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78B31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fusiform</w:t>
            </w:r>
          </w:p>
        </w:tc>
      </w:tr>
      <w:tr w:rsidR="000273C2" w:rsidRPr="009D28C8" w14:paraId="29149E9F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 w:val="restart"/>
            <w:noWrap/>
            <w:hideMark/>
          </w:tcPr>
          <w:p w14:paraId="0F199CA4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649AFE24" w14:textId="0C19A83E" w:rsidR="000273C2" w:rsidRPr="009D28C8" w:rsidRDefault="00CA5EDE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</w:t>
            </w:r>
            <w:r w:rsidR="000273C2"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  <w:r w:rsidR="000273C2"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erebellum</w:t>
            </w:r>
          </w:p>
        </w:tc>
      </w:tr>
      <w:tr w:rsidR="000273C2" w:rsidRPr="009D28C8" w14:paraId="285BE1BE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15F0B0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BF48E2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lateraloccipital</w:t>
            </w:r>
          </w:p>
        </w:tc>
      </w:tr>
      <w:tr w:rsidR="000273C2" w:rsidRPr="009D28C8" w14:paraId="15B7682D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67EFEF1E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7AB53B78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lingual</w:t>
            </w:r>
          </w:p>
        </w:tc>
      </w:tr>
      <w:tr w:rsidR="000273C2" w:rsidRPr="009D28C8" w14:paraId="30E6BA7D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244A4F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4388DF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273C2" w:rsidRPr="009D28C8" w14:paraId="1E8389A6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noWrap/>
            <w:hideMark/>
          </w:tcPr>
          <w:p w14:paraId="1E8D2155" w14:textId="77777777" w:rsidR="000273C2" w:rsidRPr="009D28C8" w:rsidRDefault="000273C2" w:rsidP="008F36F7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11" w:type="dxa"/>
            <w:noWrap/>
            <w:hideMark/>
          </w:tcPr>
          <w:p w14:paraId="27447E24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282</w:t>
            </w:r>
          </w:p>
        </w:tc>
        <w:tc>
          <w:tcPr>
            <w:tcW w:w="737" w:type="dxa"/>
            <w:noWrap/>
            <w:hideMark/>
          </w:tcPr>
          <w:p w14:paraId="09A7F0C4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0.5</w:t>
            </w:r>
          </w:p>
        </w:tc>
        <w:tc>
          <w:tcPr>
            <w:tcW w:w="720" w:type="dxa"/>
            <w:noWrap/>
            <w:hideMark/>
          </w:tcPr>
          <w:p w14:paraId="0ACC3FD6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034" w:type="dxa"/>
            <w:noWrap/>
            <w:hideMark/>
          </w:tcPr>
          <w:p w14:paraId="58B9A3CC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5.5</w:t>
            </w:r>
          </w:p>
        </w:tc>
        <w:tc>
          <w:tcPr>
            <w:tcW w:w="1208" w:type="dxa"/>
            <w:noWrap/>
            <w:hideMark/>
          </w:tcPr>
          <w:p w14:paraId="64CDA5A5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1626" w:type="dxa"/>
            <w:noWrap/>
            <w:hideMark/>
          </w:tcPr>
          <w:p w14:paraId="4058914B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4</w:t>
            </w:r>
          </w:p>
        </w:tc>
        <w:tc>
          <w:tcPr>
            <w:tcW w:w="2926" w:type="dxa"/>
            <w:noWrap/>
            <w:hideMark/>
          </w:tcPr>
          <w:p w14:paraId="20CAC8BC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lateralorbitofrontal</w:t>
            </w:r>
          </w:p>
        </w:tc>
      </w:tr>
      <w:tr w:rsidR="000273C2" w:rsidRPr="009D28C8" w14:paraId="3377678A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44655F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F1AC9A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temporal</w:t>
            </w:r>
          </w:p>
        </w:tc>
      </w:tr>
      <w:tr w:rsidR="000273C2" w:rsidRPr="009D28C8" w14:paraId="5BE0EE71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06CBD993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556697F8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insula</w:t>
            </w:r>
          </w:p>
        </w:tc>
      </w:tr>
      <w:tr w:rsidR="000273C2" w:rsidRPr="009D28C8" w14:paraId="6D6E283D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284DB9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3AA8E5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middletemporal</w:t>
            </w:r>
          </w:p>
        </w:tc>
      </w:tr>
      <w:tr w:rsidR="000273C2" w:rsidRPr="009D28C8" w14:paraId="25E31D4D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360A9E34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5063F60C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sorbitalis</w:t>
            </w:r>
          </w:p>
        </w:tc>
      </w:tr>
      <w:tr w:rsidR="000273C2" w:rsidRPr="009D28C8" w14:paraId="19CA1C87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E7DEE1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5E114B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temporalpole</w:t>
            </w:r>
          </w:p>
        </w:tc>
      </w:tr>
      <w:tr w:rsidR="000273C2" w:rsidRPr="009D28C8" w14:paraId="350E550C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79B515F2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3317D9E1" w14:textId="4169A9A8" w:rsidR="000273C2" w:rsidRPr="009D28C8" w:rsidRDefault="00CA5EDE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-a</w:t>
            </w:r>
            <w:r w:rsidRPr="00381A26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ygdala</w:t>
            </w:r>
          </w:p>
        </w:tc>
      </w:tr>
      <w:tr w:rsidR="000273C2" w:rsidRPr="009D28C8" w14:paraId="17D38D0C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E16BB4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ED90A9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sopercularis</w:t>
            </w:r>
          </w:p>
        </w:tc>
      </w:tr>
      <w:tr w:rsidR="000273C2" w:rsidRPr="009D28C8" w14:paraId="05F0A4FE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29D6D430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3196EC36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inferiortemporal</w:t>
            </w:r>
          </w:p>
        </w:tc>
      </w:tr>
      <w:tr w:rsidR="000273C2" w:rsidRPr="009D28C8" w14:paraId="7A239FF8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F661C9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126118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striangularis</w:t>
            </w:r>
          </w:p>
        </w:tc>
      </w:tr>
      <w:tr w:rsidR="000273C2" w:rsidRPr="009D28C8" w14:paraId="52E8F6F5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43BCED85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41F0EE0B" w14:textId="35965C60" w:rsidR="000273C2" w:rsidRPr="009D28C8" w:rsidRDefault="00CA5EDE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h</w:t>
            </w:r>
            <w:r w:rsidR="000273C2"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0273C2"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utamen</w:t>
            </w:r>
          </w:p>
        </w:tc>
      </w:tr>
      <w:tr w:rsidR="000273C2" w:rsidRPr="009D28C8" w14:paraId="4DA3EBD2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570279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06C441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fusiform</w:t>
            </w:r>
          </w:p>
        </w:tc>
      </w:tr>
      <w:tr w:rsidR="000273C2" w:rsidRPr="009D28C8" w14:paraId="70FC9659" w14:textId="77777777" w:rsidTr="008F72D5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249ABB05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5F057F96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273C2" w:rsidRPr="009D28C8" w14:paraId="628AFB0D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20D403" w14:textId="77777777" w:rsidR="000273C2" w:rsidRPr="009D28C8" w:rsidRDefault="000273C2" w:rsidP="008F36F7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723E58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639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CEAC34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13902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11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E4CDC8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2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B73324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6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31E2D7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52</w:t>
            </w: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D82833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osteriorcingulate</w:t>
            </w:r>
          </w:p>
        </w:tc>
      </w:tr>
      <w:tr w:rsidR="000273C2" w:rsidRPr="009D28C8" w14:paraId="15547CD2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 w:val="restart"/>
            <w:noWrap/>
            <w:hideMark/>
          </w:tcPr>
          <w:p w14:paraId="08CE095A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63497D30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frontal</w:t>
            </w:r>
          </w:p>
        </w:tc>
      </w:tr>
      <w:tr w:rsidR="000273C2" w:rsidRPr="009D28C8" w14:paraId="5E2BB01A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454AB8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506B28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eriorcingulate</w:t>
            </w:r>
          </w:p>
        </w:tc>
      </w:tr>
      <w:tr w:rsidR="000273C2" w:rsidRPr="009D28C8" w14:paraId="2BACA4CA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4D0FB5BA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6EBB8A11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frontal</w:t>
            </w:r>
          </w:p>
        </w:tc>
      </w:tr>
      <w:tr w:rsidR="000273C2" w:rsidRPr="009D28C8" w14:paraId="26D9BB6F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3AA18B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5401E6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aracentral</w:t>
            </w:r>
          </w:p>
        </w:tc>
      </w:tr>
      <w:tr w:rsidR="000273C2" w:rsidRPr="009D28C8" w14:paraId="4E1078BF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09F853F0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16B8E406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aracentral</w:t>
            </w:r>
          </w:p>
        </w:tc>
      </w:tr>
      <w:tr w:rsidR="000273C2" w:rsidRPr="009D28C8" w14:paraId="5BC0FDE4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F50490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CE59A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273C2" w:rsidRPr="009D28C8" w14:paraId="43BBCA35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noWrap/>
            <w:hideMark/>
          </w:tcPr>
          <w:p w14:paraId="15D8EF78" w14:textId="77777777" w:rsidR="000273C2" w:rsidRPr="009D28C8" w:rsidRDefault="000273C2" w:rsidP="008F36F7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11" w:type="dxa"/>
            <w:noWrap/>
            <w:hideMark/>
          </w:tcPr>
          <w:p w14:paraId="3E6787B1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878</w:t>
            </w:r>
          </w:p>
        </w:tc>
        <w:tc>
          <w:tcPr>
            <w:tcW w:w="737" w:type="dxa"/>
            <w:noWrap/>
            <w:hideMark/>
          </w:tcPr>
          <w:p w14:paraId="24CD5483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720" w:type="dxa"/>
            <w:noWrap/>
            <w:hideMark/>
          </w:tcPr>
          <w:p w14:paraId="742FFCCE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3.5</w:t>
            </w:r>
          </w:p>
        </w:tc>
        <w:tc>
          <w:tcPr>
            <w:tcW w:w="1034" w:type="dxa"/>
            <w:noWrap/>
            <w:hideMark/>
          </w:tcPr>
          <w:p w14:paraId="70025528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1208" w:type="dxa"/>
            <w:noWrap/>
            <w:hideMark/>
          </w:tcPr>
          <w:p w14:paraId="2489D625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4</w:t>
            </w:r>
          </w:p>
        </w:tc>
        <w:tc>
          <w:tcPr>
            <w:tcW w:w="1626" w:type="dxa"/>
            <w:noWrap/>
            <w:hideMark/>
          </w:tcPr>
          <w:p w14:paraId="56E91199" w14:textId="77777777" w:rsidR="000273C2" w:rsidRPr="009D28C8" w:rsidRDefault="000273C2" w:rsidP="008F36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7</w:t>
            </w:r>
          </w:p>
        </w:tc>
        <w:tc>
          <w:tcPr>
            <w:tcW w:w="2926" w:type="dxa"/>
            <w:noWrap/>
            <w:hideMark/>
          </w:tcPr>
          <w:p w14:paraId="4654F159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rostralmiddlefrontal</w:t>
            </w:r>
          </w:p>
        </w:tc>
      </w:tr>
      <w:tr w:rsidR="000273C2" w:rsidRPr="009D28C8" w14:paraId="0DC4D0BF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 w:val="restar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493C28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958966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frontal</w:t>
            </w:r>
          </w:p>
        </w:tc>
      </w:tr>
      <w:tr w:rsidR="000273C2" w:rsidRPr="009D28C8" w14:paraId="52D2DC6B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5288D5D3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667FE075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frontal</w:t>
            </w:r>
          </w:p>
        </w:tc>
      </w:tr>
      <w:tr w:rsidR="000273C2" w:rsidRPr="009D28C8" w14:paraId="6664CDF4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5ECEA2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2A0DEC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rostralanteriorcingulate</w:t>
            </w:r>
          </w:p>
        </w:tc>
      </w:tr>
      <w:tr w:rsidR="000273C2" w:rsidRPr="009D28C8" w14:paraId="6B8908CA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443E04D3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1A4BDDCF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rostralanteriorcingulate</w:t>
            </w:r>
          </w:p>
        </w:tc>
      </w:tr>
      <w:tr w:rsidR="000273C2" w:rsidRPr="009D28C8" w14:paraId="30150F1E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232F3D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D7E264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caudalanteriorcingulate</w:t>
            </w:r>
          </w:p>
        </w:tc>
      </w:tr>
      <w:tr w:rsidR="000273C2" w:rsidRPr="009D28C8" w14:paraId="187D4E82" w14:textId="77777777" w:rsidTr="008F72D5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32F1B4F6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7DB80AA5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273C2" w:rsidRPr="009D28C8" w14:paraId="7DC72237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39A0BA" w14:textId="77777777" w:rsidR="000273C2" w:rsidRPr="009D28C8" w:rsidRDefault="000273C2" w:rsidP="008F36F7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D7CEB2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392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215550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8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D29EF3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28B5A8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CDBEBB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73</w:t>
            </w:r>
          </w:p>
        </w:tc>
        <w:tc>
          <w:tcPr>
            <w:tcW w:w="16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1AD777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41</w:t>
            </w: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C8A74F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recentral</w:t>
            </w:r>
          </w:p>
        </w:tc>
      </w:tr>
      <w:tr w:rsidR="000273C2" w:rsidRPr="009D28C8" w14:paraId="1A4B0A0D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 w:val="restart"/>
            <w:noWrap/>
            <w:hideMark/>
          </w:tcPr>
          <w:p w14:paraId="5B7891BD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3B7BDFF2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central</w:t>
            </w:r>
          </w:p>
        </w:tc>
      </w:tr>
      <w:tr w:rsidR="000273C2" w:rsidRPr="009D28C8" w14:paraId="2EFBB9EF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CD64F8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A76C8A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arsopercularis</w:t>
            </w:r>
          </w:p>
        </w:tc>
      </w:tr>
      <w:tr w:rsidR="000273C2" w:rsidRPr="009D28C8" w14:paraId="6A7B9C4A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0A18CA76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741BD307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ramarginal</w:t>
            </w:r>
          </w:p>
        </w:tc>
      </w:tr>
      <w:tr w:rsidR="000273C2" w:rsidRPr="009D28C8" w14:paraId="7DB0BAA5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27C0B1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17F8CD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superiortemporal</w:t>
            </w:r>
          </w:p>
        </w:tc>
      </w:tr>
      <w:tr w:rsidR="000273C2" w:rsidRPr="009D28C8" w14:paraId="3E9B5B71" w14:textId="77777777" w:rsidTr="008F72D5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7FF5348A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7CED81D9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273C2" w:rsidRPr="009D28C8" w14:paraId="61B0FAD0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0FD065" w14:textId="77777777" w:rsidR="000273C2" w:rsidRPr="009D28C8" w:rsidRDefault="000273C2" w:rsidP="008F36F7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21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BAA46F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452</w:t>
            </w:r>
          </w:p>
        </w:tc>
        <w:tc>
          <w:tcPr>
            <w:tcW w:w="7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4305D2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3.5</w:t>
            </w:r>
          </w:p>
        </w:tc>
        <w:tc>
          <w:tcPr>
            <w:tcW w:w="72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433EC7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2.5</w:t>
            </w:r>
          </w:p>
        </w:tc>
        <w:tc>
          <w:tcPr>
            <w:tcW w:w="103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CC2AEF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982071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53</w:t>
            </w:r>
          </w:p>
        </w:tc>
        <w:tc>
          <w:tcPr>
            <w:tcW w:w="16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214E38" w14:textId="77777777" w:rsidR="000273C2" w:rsidRPr="009D28C8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38</w:t>
            </w: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C27289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middletemporal</w:t>
            </w:r>
          </w:p>
        </w:tc>
      </w:tr>
      <w:tr w:rsidR="000273C2" w:rsidRPr="009D28C8" w14:paraId="0B5ADF49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 w:val="restart"/>
            <w:noWrap/>
            <w:hideMark/>
          </w:tcPr>
          <w:p w14:paraId="5D92DFF1" w14:textId="77777777" w:rsidR="000273C2" w:rsidRPr="009D28C8" w:rsidRDefault="000273C2" w:rsidP="008F36F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66A60D58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superiortemporal</w:t>
            </w:r>
          </w:p>
        </w:tc>
      </w:tr>
      <w:tr w:rsidR="000273C2" w:rsidRPr="009D28C8" w14:paraId="2108CEB2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349FBA" w14:textId="77777777" w:rsidR="000273C2" w:rsidRPr="009D28C8" w:rsidRDefault="000273C2" w:rsidP="008F36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E082DA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ostcentral</w:t>
            </w:r>
          </w:p>
        </w:tc>
      </w:tr>
      <w:tr w:rsidR="000273C2" w:rsidRPr="009D28C8" w14:paraId="62507927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  <w:hideMark/>
          </w:tcPr>
          <w:p w14:paraId="69EE52E9" w14:textId="77777777" w:rsidR="000273C2" w:rsidRPr="009D28C8" w:rsidRDefault="000273C2" w:rsidP="008F36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  <w:hideMark/>
          </w:tcPr>
          <w:p w14:paraId="76EFA316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recentral</w:t>
            </w:r>
          </w:p>
        </w:tc>
      </w:tr>
      <w:tr w:rsidR="000273C2" w:rsidRPr="009D28C8" w14:paraId="56C94A4C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44B83E" w14:textId="77777777" w:rsidR="000273C2" w:rsidRPr="009D28C8" w:rsidRDefault="000273C2" w:rsidP="008F36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5CEBA8" w14:textId="77777777" w:rsidR="000273C2" w:rsidRPr="009D28C8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D28C8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transversetemporal</w:t>
            </w:r>
          </w:p>
        </w:tc>
      </w:tr>
      <w:tr w:rsidR="000273C2" w:rsidRPr="009D28C8" w14:paraId="0CCC2658" w14:textId="77777777" w:rsidTr="008F72D5">
        <w:trPr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4" w:type="dxa"/>
            <w:gridSpan w:val="7"/>
            <w:vMerge/>
            <w:noWrap/>
          </w:tcPr>
          <w:p w14:paraId="03341D48" w14:textId="77777777" w:rsidR="000273C2" w:rsidRPr="009D28C8" w:rsidRDefault="000273C2" w:rsidP="008F36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26" w:type="dxa"/>
            <w:noWrap/>
          </w:tcPr>
          <w:p w14:paraId="0153F434" w14:textId="77777777" w:rsidR="000273C2" w:rsidRPr="009D28C8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18DC76E" w14:textId="77777777" w:rsidR="000273C2" w:rsidRPr="000273C2" w:rsidRDefault="000273C2" w:rsidP="000273C2">
      <w:pPr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</w:pPr>
      <w:r w:rsidRPr="000273C2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RMSSD (PC) </w:t>
      </w:r>
    </w:p>
    <w:tbl>
      <w:tblPr>
        <w:tblStyle w:val="PlainTable2"/>
        <w:tblW w:w="10350" w:type="dxa"/>
        <w:tblInd w:w="-54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28"/>
        <w:gridCol w:w="1275"/>
        <w:gridCol w:w="581"/>
        <w:gridCol w:w="679"/>
        <w:gridCol w:w="679"/>
        <w:gridCol w:w="1264"/>
        <w:gridCol w:w="1474"/>
        <w:gridCol w:w="2970"/>
      </w:tblGrid>
      <w:tr w:rsidR="000273C2" w:rsidRPr="000273C2" w14:paraId="4D1F6CE4" w14:textId="77777777" w:rsidTr="008F7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bottom w:val="none" w:sz="0" w:space="0" w:color="auto"/>
            </w:tcBorders>
            <w:noWrap/>
            <w:hideMark/>
          </w:tcPr>
          <w:p w14:paraId="3728739E" w14:textId="77777777" w:rsidR="000273C2" w:rsidRPr="000273C2" w:rsidRDefault="000273C2" w:rsidP="008F36F7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noWrap/>
            <w:hideMark/>
          </w:tcPr>
          <w:p w14:paraId="25E85822" w14:textId="77777777" w:rsidR="000273C2" w:rsidRPr="000273C2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ze(mm3)</w:t>
            </w:r>
          </w:p>
        </w:tc>
        <w:tc>
          <w:tcPr>
            <w:tcW w:w="581" w:type="dxa"/>
            <w:tcBorders>
              <w:bottom w:val="none" w:sz="0" w:space="0" w:color="auto"/>
            </w:tcBorders>
            <w:noWrap/>
            <w:hideMark/>
          </w:tcPr>
          <w:p w14:paraId="5D89C639" w14:textId="77777777" w:rsidR="000273C2" w:rsidRPr="000273C2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79" w:type="dxa"/>
            <w:tcBorders>
              <w:bottom w:val="none" w:sz="0" w:space="0" w:color="auto"/>
            </w:tcBorders>
            <w:noWrap/>
            <w:hideMark/>
          </w:tcPr>
          <w:p w14:paraId="0986698D" w14:textId="77777777" w:rsidR="000273C2" w:rsidRPr="000273C2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679" w:type="dxa"/>
            <w:tcBorders>
              <w:bottom w:val="none" w:sz="0" w:space="0" w:color="auto"/>
            </w:tcBorders>
            <w:noWrap/>
            <w:hideMark/>
          </w:tcPr>
          <w:p w14:paraId="048C0ED5" w14:textId="77777777" w:rsidR="000273C2" w:rsidRPr="000273C2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hideMark/>
          </w:tcPr>
          <w:p w14:paraId="0C21B53C" w14:textId="77777777" w:rsidR="000273C2" w:rsidRPr="000273C2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peak</w:t>
            </w:r>
          </w:p>
        </w:tc>
        <w:tc>
          <w:tcPr>
            <w:tcW w:w="1474" w:type="dxa"/>
            <w:tcBorders>
              <w:bottom w:val="none" w:sz="0" w:space="0" w:color="auto"/>
            </w:tcBorders>
            <w:noWrap/>
            <w:hideMark/>
          </w:tcPr>
          <w:p w14:paraId="04326696" w14:textId="77777777" w:rsidR="000273C2" w:rsidRPr="000273C2" w:rsidRDefault="000273C2" w:rsidP="008F36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mean</w:t>
            </w:r>
          </w:p>
        </w:tc>
        <w:tc>
          <w:tcPr>
            <w:tcW w:w="2970" w:type="dxa"/>
            <w:tcBorders>
              <w:bottom w:val="none" w:sz="0" w:space="0" w:color="auto"/>
            </w:tcBorders>
            <w:noWrap/>
            <w:hideMark/>
          </w:tcPr>
          <w:p w14:paraId="1C964D47" w14:textId="77777777" w:rsidR="000273C2" w:rsidRPr="000273C2" w:rsidRDefault="000273C2" w:rsidP="008F36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</w:tr>
      <w:tr w:rsidR="000273C2" w:rsidRPr="000273C2" w14:paraId="73C95BB6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A14756" w14:textId="77777777" w:rsidR="000273C2" w:rsidRPr="000273C2" w:rsidRDefault="000273C2" w:rsidP="008F36F7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3A8648" w14:textId="77777777" w:rsidR="000273C2" w:rsidRPr="000273C2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50</w:t>
            </w:r>
          </w:p>
        </w:tc>
        <w:tc>
          <w:tcPr>
            <w:tcW w:w="5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3E6268" w14:textId="77777777" w:rsidR="000273C2" w:rsidRPr="000273C2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6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51F8FD" w14:textId="77777777" w:rsidR="000273C2" w:rsidRPr="000273C2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6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C9C724" w14:textId="77777777" w:rsidR="000273C2" w:rsidRPr="000273C2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5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E9A9FC" w14:textId="77777777" w:rsidR="000273C2" w:rsidRPr="000273C2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08</w:t>
            </w:r>
          </w:p>
        </w:tc>
        <w:tc>
          <w:tcPr>
            <w:tcW w:w="147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2B16B2" w14:textId="77777777" w:rsidR="000273C2" w:rsidRPr="000273C2" w:rsidRDefault="000273C2" w:rsidP="008F36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95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125EBC" w14:textId="77777777" w:rsidR="000273C2" w:rsidRPr="000273C2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eriorcingulate</w:t>
            </w:r>
          </w:p>
        </w:tc>
      </w:tr>
      <w:tr w:rsidR="000273C2" w:rsidRPr="000273C2" w14:paraId="534A14B1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7"/>
            <w:vMerge w:val="restart"/>
            <w:noWrap/>
            <w:hideMark/>
          </w:tcPr>
          <w:p w14:paraId="0ED05A6B" w14:textId="77777777" w:rsidR="000273C2" w:rsidRPr="000273C2" w:rsidRDefault="000273C2" w:rsidP="008F36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noWrap/>
            <w:hideMark/>
          </w:tcPr>
          <w:p w14:paraId="6A2973BD" w14:textId="77777777" w:rsidR="000273C2" w:rsidRPr="000273C2" w:rsidRDefault="000273C2" w:rsidP="008F36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273C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osteriorcingulate</w:t>
            </w:r>
          </w:p>
        </w:tc>
      </w:tr>
      <w:tr w:rsidR="000273C2" w:rsidRPr="000273C2" w14:paraId="2469C6ED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0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</w:tcPr>
          <w:p w14:paraId="5C08ADE1" w14:textId="77777777" w:rsidR="000273C2" w:rsidRPr="000273C2" w:rsidRDefault="000273C2" w:rsidP="008F36F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540379F0" w14:textId="77777777" w:rsidR="000273C2" w:rsidRPr="000273C2" w:rsidRDefault="000273C2" w:rsidP="008F36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09014AAB" w14:textId="77777777" w:rsidR="000273C2" w:rsidRDefault="000273C2" w:rsidP="000273C2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5CA9462A" w14:textId="77777777" w:rsidR="0055514D" w:rsidRDefault="0055514D" w:rsidP="00AC42DE">
      <w:pPr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</w:pPr>
    </w:p>
    <w:p w14:paraId="05FAD3D3" w14:textId="64F5AB26" w:rsidR="0055514D" w:rsidRPr="0055514D" w:rsidRDefault="0055514D" w:rsidP="00AC42DE">
      <w:pPr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</w:pPr>
      <w:r w:rsidRPr="0055514D">
        <w:rPr>
          <w:rFonts w:ascii="Aptos Narrow" w:eastAsia="Times New Roman" w:hAnsi="Aptos Narrow" w:cs="Times New Roman"/>
          <w:i/>
          <w:iCs/>
          <w:color w:val="000000"/>
          <w:kern w:val="0"/>
          <w:sz w:val="22"/>
          <w:szCs w:val="22"/>
          <w14:ligatures w14:val="none"/>
        </w:rPr>
        <w:t xml:space="preserve">HF-HRV (PC) </w:t>
      </w:r>
    </w:p>
    <w:tbl>
      <w:tblPr>
        <w:tblStyle w:val="PlainTable2"/>
        <w:tblW w:w="10530" w:type="dxa"/>
        <w:tblInd w:w="-63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18"/>
        <w:gridCol w:w="1194"/>
        <w:gridCol w:w="708"/>
        <w:gridCol w:w="630"/>
        <w:gridCol w:w="810"/>
        <w:gridCol w:w="1208"/>
        <w:gridCol w:w="1492"/>
        <w:gridCol w:w="2970"/>
      </w:tblGrid>
      <w:tr w:rsidR="0055514D" w:rsidRPr="0055514D" w14:paraId="4FECDC7F" w14:textId="77777777" w:rsidTr="008F7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bottom w:val="none" w:sz="0" w:space="0" w:color="auto"/>
            </w:tcBorders>
            <w:noWrap/>
            <w:hideMark/>
          </w:tcPr>
          <w:p w14:paraId="46C9B393" w14:textId="77777777" w:rsidR="0055514D" w:rsidRPr="0055514D" w:rsidRDefault="0055514D" w:rsidP="005551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1194" w:type="dxa"/>
            <w:tcBorders>
              <w:bottom w:val="none" w:sz="0" w:space="0" w:color="auto"/>
            </w:tcBorders>
            <w:noWrap/>
            <w:hideMark/>
          </w:tcPr>
          <w:p w14:paraId="42FAF7D4" w14:textId="77777777" w:rsidR="0055514D" w:rsidRPr="0055514D" w:rsidRDefault="0055514D" w:rsidP="005551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ize(mm3)</w:t>
            </w:r>
          </w:p>
        </w:tc>
        <w:tc>
          <w:tcPr>
            <w:tcW w:w="708" w:type="dxa"/>
            <w:tcBorders>
              <w:bottom w:val="none" w:sz="0" w:space="0" w:color="auto"/>
            </w:tcBorders>
            <w:noWrap/>
            <w:hideMark/>
          </w:tcPr>
          <w:p w14:paraId="3102494C" w14:textId="77777777" w:rsidR="0055514D" w:rsidRPr="0055514D" w:rsidRDefault="0055514D" w:rsidP="005551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X</w:t>
            </w:r>
          </w:p>
        </w:tc>
        <w:tc>
          <w:tcPr>
            <w:tcW w:w="630" w:type="dxa"/>
            <w:tcBorders>
              <w:bottom w:val="none" w:sz="0" w:space="0" w:color="auto"/>
            </w:tcBorders>
            <w:noWrap/>
            <w:hideMark/>
          </w:tcPr>
          <w:p w14:paraId="3FC2B4D0" w14:textId="77777777" w:rsidR="0055514D" w:rsidRPr="0055514D" w:rsidRDefault="0055514D" w:rsidP="005551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noWrap/>
            <w:hideMark/>
          </w:tcPr>
          <w:p w14:paraId="2B9F5EFD" w14:textId="77777777" w:rsidR="0055514D" w:rsidRPr="0055514D" w:rsidRDefault="0055514D" w:rsidP="005551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</w:t>
            </w:r>
          </w:p>
        </w:tc>
        <w:tc>
          <w:tcPr>
            <w:tcW w:w="1208" w:type="dxa"/>
            <w:tcBorders>
              <w:bottom w:val="none" w:sz="0" w:space="0" w:color="auto"/>
            </w:tcBorders>
            <w:noWrap/>
            <w:hideMark/>
          </w:tcPr>
          <w:p w14:paraId="1C0BD812" w14:textId="77777777" w:rsidR="0055514D" w:rsidRPr="0055514D" w:rsidRDefault="0055514D" w:rsidP="005551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peak</w:t>
            </w:r>
          </w:p>
        </w:tc>
        <w:tc>
          <w:tcPr>
            <w:tcW w:w="1492" w:type="dxa"/>
            <w:tcBorders>
              <w:bottom w:val="none" w:sz="0" w:space="0" w:color="auto"/>
            </w:tcBorders>
            <w:noWrap/>
            <w:hideMark/>
          </w:tcPr>
          <w:p w14:paraId="0D6CDAF2" w14:textId="77777777" w:rsidR="0055514D" w:rsidRPr="0055514D" w:rsidRDefault="0055514D" w:rsidP="005551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stat_mean</w:t>
            </w:r>
          </w:p>
        </w:tc>
        <w:tc>
          <w:tcPr>
            <w:tcW w:w="2970" w:type="dxa"/>
            <w:tcBorders>
              <w:bottom w:val="none" w:sz="0" w:space="0" w:color="auto"/>
            </w:tcBorders>
            <w:noWrap/>
            <w:hideMark/>
          </w:tcPr>
          <w:p w14:paraId="2418366E" w14:textId="77777777" w:rsidR="0055514D" w:rsidRPr="0055514D" w:rsidRDefault="0055514D" w:rsidP="005551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gion</w:t>
            </w:r>
          </w:p>
        </w:tc>
      </w:tr>
      <w:tr w:rsidR="0055514D" w:rsidRPr="0055514D" w14:paraId="470D8E4E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B714FD" w14:textId="77777777" w:rsidR="0055514D" w:rsidRPr="0055514D" w:rsidRDefault="0055514D" w:rsidP="0055514D">
            <w:pPr>
              <w:jc w:val="center"/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b w:val="0"/>
                <w:bCs w:val="0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ACFAF0" w14:textId="77777777" w:rsidR="0055514D" w:rsidRPr="0055514D" w:rsidRDefault="0055514D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79</w:t>
            </w: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23988A" w14:textId="77777777" w:rsidR="0055514D" w:rsidRPr="0055514D" w:rsidRDefault="0055514D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0.5</w:t>
            </w:r>
          </w:p>
        </w:tc>
        <w:tc>
          <w:tcPr>
            <w:tcW w:w="6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9FA752" w14:textId="77777777" w:rsidR="0055514D" w:rsidRPr="0055514D" w:rsidRDefault="0055514D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E2CFAE" w14:textId="77777777" w:rsidR="0055514D" w:rsidRPr="0055514D" w:rsidRDefault="0055514D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.5</w:t>
            </w:r>
          </w:p>
        </w:tc>
        <w:tc>
          <w:tcPr>
            <w:tcW w:w="120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460659" w14:textId="77777777" w:rsidR="0055514D" w:rsidRPr="0055514D" w:rsidRDefault="0055514D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.8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6E70C1" w14:textId="77777777" w:rsidR="0055514D" w:rsidRPr="0055514D" w:rsidRDefault="0055514D" w:rsidP="005551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E86F95" w14:textId="77777777" w:rsidR="0055514D" w:rsidRPr="0055514D" w:rsidRDefault="0055514D" w:rsidP="00555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posteriorcingulate</w:t>
            </w:r>
          </w:p>
        </w:tc>
      </w:tr>
      <w:tr w:rsidR="0055514D" w:rsidRPr="0055514D" w14:paraId="34A8FD11" w14:textId="77777777" w:rsidTr="008F72D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7"/>
            <w:vMerge w:val="restart"/>
            <w:noWrap/>
            <w:hideMark/>
          </w:tcPr>
          <w:p w14:paraId="20EC315D" w14:textId="77777777" w:rsidR="0055514D" w:rsidRPr="0055514D" w:rsidRDefault="0055514D" w:rsidP="005551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70" w:type="dxa"/>
            <w:noWrap/>
            <w:hideMark/>
          </w:tcPr>
          <w:p w14:paraId="202E8B76" w14:textId="77777777" w:rsidR="0055514D" w:rsidRPr="0055514D" w:rsidRDefault="0055514D" w:rsidP="00555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rh-posteriorcingulate</w:t>
            </w:r>
          </w:p>
        </w:tc>
      </w:tr>
      <w:tr w:rsidR="0055514D" w:rsidRPr="0055514D" w14:paraId="4D76FC11" w14:textId="77777777" w:rsidTr="008F7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7"/>
            <w:vMerge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43290F" w14:textId="77777777" w:rsidR="0055514D" w:rsidRPr="0055514D" w:rsidRDefault="0055514D" w:rsidP="005551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7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8B2E2B" w14:textId="77777777" w:rsidR="0055514D" w:rsidRPr="0055514D" w:rsidRDefault="0055514D" w:rsidP="005551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5514D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ctx-lh-caudalanteriorcingulate</w:t>
            </w:r>
          </w:p>
        </w:tc>
      </w:tr>
      <w:tr w:rsidR="0055514D" w:rsidRPr="0055514D" w14:paraId="27DECBAF" w14:textId="77777777" w:rsidTr="008F72D5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60" w:type="dxa"/>
            <w:gridSpan w:val="7"/>
            <w:vMerge/>
            <w:noWrap/>
          </w:tcPr>
          <w:p w14:paraId="25454A4C" w14:textId="77777777" w:rsidR="0055514D" w:rsidRPr="0055514D" w:rsidRDefault="0055514D" w:rsidP="0055514D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70" w:type="dxa"/>
            <w:noWrap/>
          </w:tcPr>
          <w:p w14:paraId="6E3FFD21" w14:textId="77777777" w:rsidR="0055514D" w:rsidRPr="0055514D" w:rsidRDefault="0055514D" w:rsidP="00555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CB2B46C" w14:textId="77777777" w:rsidR="0055514D" w:rsidRDefault="0055514D" w:rsidP="00AC42DE">
      <w:pPr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p w14:paraId="1BA70F15" w14:textId="77777777" w:rsidR="008F72D5" w:rsidRPr="00381A26" w:rsidRDefault="008F72D5" w:rsidP="00AC42DE">
      <w:pPr>
        <w:spacing w:after="0" w:line="240" w:lineRule="auto"/>
        <w:rPr>
          <w:rFonts w:ascii="Aptos Narrow" w:eastAsia="Times New Roman" w:hAnsi="Aptos Narrow" w:cs="Times New Roman"/>
          <w:color w:val="000000"/>
          <w:kern w:val="0"/>
          <w:sz w:val="22"/>
          <w:szCs w:val="22"/>
          <w14:ligatures w14:val="none"/>
        </w:rPr>
      </w:pPr>
    </w:p>
    <w:sectPr w:rsidR="008F72D5" w:rsidRPr="00381A26" w:rsidSect="000273C2">
      <w:pgSz w:w="12240" w:h="15840"/>
      <w:pgMar w:top="1224" w:right="1440" w:bottom="122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A26"/>
    <w:rsid w:val="000273C2"/>
    <w:rsid w:val="00071EEC"/>
    <w:rsid w:val="00164D24"/>
    <w:rsid w:val="00225BBD"/>
    <w:rsid w:val="00322C58"/>
    <w:rsid w:val="00381A26"/>
    <w:rsid w:val="004007F9"/>
    <w:rsid w:val="00443F75"/>
    <w:rsid w:val="004C60BA"/>
    <w:rsid w:val="00500D1D"/>
    <w:rsid w:val="0055514D"/>
    <w:rsid w:val="00680303"/>
    <w:rsid w:val="00681A15"/>
    <w:rsid w:val="0075636B"/>
    <w:rsid w:val="008923C4"/>
    <w:rsid w:val="008D140E"/>
    <w:rsid w:val="008F72D5"/>
    <w:rsid w:val="00906026"/>
    <w:rsid w:val="00961211"/>
    <w:rsid w:val="009C1BDB"/>
    <w:rsid w:val="009D28C8"/>
    <w:rsid w:val="00AC42DE"/>
    <w:rsid w:val="00AE6C4C"/>
    <w:rsid w:val="00B00DF1"/>
    <w:rsid w:val="00CA5EDE"/>
    <w:rsid w:val="00CF7D68"/>
    <w:rsid w:val="00EB1460"/>
    <w:rsid w:val="00EC0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E8765"/>
  <w15:chartTrackingRefBased/>
  <w15:docId w15:val="{AA2CE6F9-8396-42F2-82D5-69DC00741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1A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1A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1A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1A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1A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1A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1A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1A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1A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A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1A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1A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1A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1A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1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1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1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1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1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1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1A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1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1A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1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1A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1A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1A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1A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1A2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381A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81A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81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E6C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ier, Cristina</dc:creator>
  <cp:keywords/>
  <dc:description/>
  <cp:lastModifiedBy>Bleier, Cristina</cp:lastModifiedBy>
  <cp:revision>2</cp:revision>
  <dcterms:created xsi:type="dcterms:W3CDTF">2026-02-25T03:01:00Z</dcterms:created>
  <dcterms:modified xsi:type="dcterms:W3CDTF">2026-02-25T03:01:00Z</dcterms:modified>
</cp:coreProperties>
</file>